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CD8" w:rsidRPr="00106CD8" w:rsidRDefault="00106CD8" w:rsidP="00106C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106CD8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OD for collagen type I deposition after 48 hours serum treatment</w:t>
      </w:r>
    </w:p>
    <w:p w:rsidR="00D9618F" w:rsidRPr="00106CD8" w:rsidRDefault="00D9618F" w:rsidP="00656A93">
      <w:pPr>
        <w:spacing w:after="0" w:line="240" w:lineRule="auto"/>
        <w:rPr>
          <w:lang w:val="en-US"/>
        </w:rPr>
      </w:pPr>
    </w:p>
    <w:p w:rsidR="00106CD8" w:rsidRPr="00106CD8" w:rsidRDefault="00106CD8" w:rsidP="00656A93">
      <w:pPr>
        <w:spacing w:after="0" w:line="240" w:lineRule="auto"/>
        <w:rPr>
          <w:lang w:val="en-US"/>
        </w:rPr>
      </w:pPr>
    </w:p>
    <w:p w:rsidR="00106CD8" w:rsidRDefault="00106CD8" w:rsidP="00656A93">
      <w:pPr>
        <w:spacing w:after="0" w:line="240" w:lineRule="auto"/>
      </w:pPr>
      <w:r w:rsidRPr="00106CD8">
        <w:rPr>
          <w:noProof/>
          <w:lang w:eastAsia="de-CH"/>
        </w:rPr>
        <w:drawing>
          <wp:inline distT="0" distB="0" distL="0" distR="0" wp14:anchorId="1ACC3C3F" wp14:editId="282FF682">
            <wp:extent cx="5972810" cy="3532505"/>
            <wp:effectExtent l="0" t="0" r="889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3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CD8" w:rsidRDefault="00106CD8" w:rsidP="00656A93">
      <w:pPr>
        <w:spacing w:after="0" w:line="240" w:lineRule="auto"/>
      </w:pPr>
    </w:p>
    <w:p w:rsidR="00106CD8" w:rsidRDefault="00106CD8" w:rsidP="00656A93">
      <w:pPr>
        <w:spacing w:after="0" w:line="240" w:lineRule="auto"/>
      </w:pPr>
      <w:r w:rsidRPr="00106CD8">
        <w:rPr>
          <w:noProof/>
          <w:lang w:eastAsia="de-CH"/>
        </w:rPr>
        <w:drawing>
          <wp:inline distT="0" distB="0" distL="0" distR="0" wp14:anchorId="5310A6DA" wp14:editId="40DDD9EE">
            <wp:extent cx="5972810" cy="2443480"/>
            <wp:effectExtent l="0" t="0" r="889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CD8" w:rsidRDefault="00106CD8" w:rsidP="00656A93">
      <w:pPr>
        <w:spacing w:after="0" w:line="240" w:lineRule="auto"/>
      </w:pPr>
    </w:p>
    <w:p w:rsidR="0013286D" w:rsidRDefault="0013286D" w:rsidP="00656A93">
      <w:pPr>
        <w:spacing w:after="0" w:line="240" w:lineRule="auto"/>
      </w:pPr>
    </w:p>
    <w:p w:rsidR="0013286D" w:rsidRDefault="0013286D">
      <w:r>
        <w:br w:type="page"/>
      </w:r>
    </w:p>
    <w:p w:rsidR="0013286D" w:rsidRPr="00EF4C6A" w:rsidRDefault="0013286D" w:rsidP="0013286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EF4C6A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lastRenderedPageBreak/>
        <w:t>O</w:t>
      </w:r>
      <w:r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 xml:space="preserve">ptical </w:t>
      </w:r>
      <w:r w:rsidRPr="00EF4C6A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D</w:t>
      </w:r>
      <w:r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 xml:space="preserve">ensity </w:t>
      </w:r>
      <w:r w:rsidRPr="00EF4C6A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for fibronectin deposition after 24 hours serum treatment</w:t>
      </w:r>
    </w:p>
    <w:p w:rsidR="0013286D" w:rsidRPr="00EF4C6A" w:rsidRDefault="0013286D" w:rsidP="0013286D">
      <w:pPr>
        <w:spacing w:after="0" w:line="240" w:lineRule="auto"/>
        <w:rPr>
          <w:lang w:val="en-US"/>
        </w:rPr>
      </w:pPr>
    </w:p>
    <w:p w:rsidR="0013286D" w:rsidRPr="00EF4C6A" w:rsidRDefault="0013286D" w:rsidP="0013286D">
      <w:pPr>
        <w:spacing w:after="0" w:line="240" w:lineRule="auto"/>
        <w:rPr>
          <w:lang w:val="en-US"/>
        </w:rPr>
      </w:pPr>
    </w:p>
    <w:p w:rsidR="0013286D" w:rsidRDefault="0013286D" w:rsidP="0013286D">
      <w:pPr>
        <w:spacing w:after="0" w:line="240" w:lineRule="auto"/>
      </w:pPr>
      <w:r w:rsidRPr="00EF4C6A">
        <w:rPr>
          <w:noProof/>
          <w:lang w:eastAsia="de-CH"/>
        </w:rPr>
        <w:drawing>
          <wp:inline distT="0" distB="0" distL="0" distR="0" wp14:anchorId="0CC1F3C5" wp14:editId="07B1946D">
            <wp:extent cx="5760720" cy="3407068"/>
            <wp:effectExtent l="0" t="0" r="0" b="317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07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86D" w:rsidRDefault="0013286D" w:rsidP="0013286D">
      <w:pPr>
        <w:spacing w:after="0" w:line="240" w:lineRule="auto"/>
      </w:pPr>
    </w:p>
    <w:p w:rsidR="0013286D" w:rsidRDefault="0013286D" w:rsidP="0013286D">
      <w:pPr>
        <w:spacing w:after="0" w:line="240" w:lineRule="auto"/>
      </w:pPr>
      <w:r w:rsidRPr="00EF4C6A">
        <w:rPr>
          <w:noProof/>
          <w:lang w:eastAsia="de-CH"/>
        </w:rPr>
        <w:drawing>
          <wp:inline distT="0" distB="0" distL="0" distR="0" wp14:anchorId="4297D47E" wp14:editId="55BFB6C5">
            <wp:extent cx="5760720" cy="2356714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6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86D" w:rsidRDefault="0013286D" w:rsidP="0013286D">
      <w:pPr>
        <w:spacing w:after="0" w:line="240" w:lineRule="auto"/>
      </w:pPr>
    </w:p>
    <w:p w:rsidR="0013286D" w:rsidRDefault="0013286D" w:rsidP="00656A93">
      <w:pPr>
        <w:spacing w:after="0" w:line="240" w:lineRule="auto"/>
      </w:pPr>
    </w:p>
    <w:p w:rsidR="0013286D" w:rsidRDefault="0013286D">
      <w:r>
        <w:br w:type="page"/>
      </w:r>
    </w:p>
    <w:p w:rsidR="00B61E79" w:rsidRPr="00B61E79" w:rsidRDefault="00B61E79" w:rsidP="00B61E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lastRenderedPageBreak/>
        <w:t xml:space="preserve">Optical Density for collagen type </w:t>
      </w:r>
      <w:proofErr w:type="gramStart"/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I  deposition</w:t>
      </w:r>
      <w:proofErr w:type="gramEnd"/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 xml:space="preserve"> after 48 hours serum treatment</w:t>
      </w:r>
    </w:p>
    <w:p w:rsidR="00106CD8" w:rsidRDefault="00106CD8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1898BDD2" wp14:editId="36B6E074">
            <wp:extent cx="4171429" cy="4200000"/>
            <wp:effectExtent l="0" t="0" r="63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31BE04E0" wp14:editId="61CDD82B">
            <wp:extent cx="4171429" cy="4200000"/>
            <wp:effectExtent l="0" t="0" r="63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Pr="00B61E79" w:rsidRDefault="00B61E79" w:rsidP="00656A93">
      <w:pPr>
        <w:spacing w:after="0" w:line="240" w:lineRule="auto"/>
        <w:rPr>
          <w:lang w:val="en-US"/>
        </w:rPr>
      </w:pPr>
    </w:p>
    <w:p w:rsidR="00106CD8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47495BC2" wp14:editId="6451ED61">
            <wp:extent cx="4171429" cy="4200000"/>
            <wp:effectExtent l="0" t="0" r="63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05E5161D" wp14:editId="408E140D">
            <wp:extent cx="4171429" cy="4200000"/>
            <wp:effectExtent l="0" t="0" r="63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</w:p>
    <w:tbl>
      <w:tblPr>
        <w:tblW w:w="6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200"/>
        <w:gridCol w:w="1200"/>
        <w:gridCol w:w="1200"/>
        <w:gridCol w:w="1200"/>
        <w:gridCol w:w="1200"/>
      </w:tblGrid>
      <w:tr w:rsidR="00B61E79" w:rsidRPr="00B61E79" w:rsidTr="00B61E79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iRII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+ 2% </w:t>
            </w: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ra</w:t>
            </w:r>
            <w:proofErr w:type="spellEnd"/>
          </w:p>
        </w:tc>
      </w:tr>
      <w:tr w:rsidR="00B61E79" w:rsidRPr="00B61E79" w:rsidTr="00B61E79">
        <w:trPr>
          <w:trHeight w:val="6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cell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lin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control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topic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sthma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topic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-asthma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STHM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45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05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97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8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63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10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8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49.6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1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6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5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6.48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5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8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2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3.24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t-t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476529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02477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81897897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NON-ASTHM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808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76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2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09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94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4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05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3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63.8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6.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84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81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54.64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3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.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7.32</w:t>
            </w:r>
          </w:p>
        </w:tc>
      </w:tr>
      <w:tr w:rsidR="00B61E79" w:rsidRPr="00B61E79" w:rsidTr="00B61E79">
        <w:trPr>
          <w:trHeight w:val="300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t-t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85265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441028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39870646</w:t>
            </w:r>
          </w:p>
        </w:tc>
      </w:tr>
    </w:tbl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>
      <w:pPr>
        <w:rPr>
          <w:lang w:val="en-US"/>
        </w:rPr>
      </w:pPr>
      <w:r>
        <w:rPr>
          <w:lang w:val="en-US"/>
        </w:rPr>
        <w:br w:type="page"/>
      </w:r>
    </w:p>
    <w:p w:rsidR="00B61E79" w:rsidRPr="00B61E79" w:rsidRDefault="00B61E79" w:rsidP="00B61E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lastRenderedPageBreak/>
        <w:t xml:space="preserve">Optical Density for </w:t>
      </w:r>
      <w:proofErr w:type="gramStart"/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fibronectin  deposition</w:t>
      </w:r>
      <w:proofErr w:type="gramEnd"/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 xml:space="preserve"> after 24 hours serum treatment</w:t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729F99B8" wp14:editId="6FD92E6A">
            <wp:extent cx="4095238" cy="4200000"/>
            <wp:effectExtent l="0" t="0" r="63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95238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6020F200" wp14:editId="6AF0D55F">
            <wp:extent cx="4095238" cy="4200000"/>
            <wp:effectExtent l="0" t="0" r="63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95238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6AC9D4A7" wp14:editId="5BEFEB79">
            <wp:extent cx="4095238" cy="4200000"/>
            <wp:effectExtent l="0" t="0" r="635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95238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4A63F78A" wp14:editId="781C5840">
            <wp:extent cx="4095238" cy="4200000"/>
            <wp:effectExtent l="0" t="0" r="63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95238" cy="4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</w:p>
    <w:tbl>
      <w:tblPr>
        <w:tblW w:w="64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200"/>
        <w:gridCol w:w="1200"/>
        <w:gridCol w:w="1200"/>
        <w:gridCol w:w="1200"/>
        <w:gridCol w:w="1200"/>
      </w:tblGrid>
      <w:tr w:rsidR="00B61E79" w:rsidRPr="00B61E79" w:rsidTr="00B61E7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iRII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+ 2% </w:t>
            </w: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ra</w:t>
            </w:r>
            <w:proofErr w:type="spellEnd"/>
          </w:p>
        </w:tc>
      </w:tr>
      <w:tr w:rsidR="00B61E79" w:rsidRPr="00B61E79" w:rsidTr="00B61E79">
        <w:trPr>
          <w:trHeight w:val="6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cell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contr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top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sth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topic</w:t>
            </w:r>
            <w:proofErr w:type="spellEnd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-asthma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ASTHM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24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2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3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2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1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7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3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8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9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1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5.4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8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88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.44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t-t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62977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72588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83414349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NON-ASTHM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3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7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54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proofErr w:type="spellStart"/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Mea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4.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9.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0.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7.4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9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7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88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S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4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3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2.44</w:t>
            </w:r>
          </w:p>
        </w:tc>
      </w:tr>
      <w:tr w:rsidR="00B61E79" w:rsidRPr="00B61E79" w:rsidTr="00B61E79">
        <w:trPr>
          <w:trHeight w:val="300"/>
        </w:trPr>
        <w:tc>
          <w:tcPr>
            <w:tcW w:w="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t-t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8408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468595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61E79" w:rsidRPr="00B61E79" w:rsidRDefault="00B61E79" w:rsidP="00B61E7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CH"/>
              </w:rPr>
            </w:pPr>
            <w:r w:rsidRPr="00B61E79">
              <w:rPr>
                <w:rFonts w:ascii="Calibri" w:eastAsia="Times New Roman" w:hAnsi="Calibri" w:cs="Times New Roman"/>
                <w:color w:val="000000"/>
                <w:lang w:eastAsia="de-CH"/>
              </w:rPr>
              <w:t>0.0153269</w:t>
            </w:r>
          </w:p>
        </w:tc>
      </w:tr>
    </w:tbl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>
      <w:pPr>
        <w:rPr>
          <w:lang w:val="en-US"/>
        </w:rPr>
      </w:pPr>
      <w:r>
        <w:rPr>
          <w:lang w:val="en-US"/>
        </w:rPr>
        <w:br w:type="page"/>
      </w:r>
    </w:p>
    <w:p w:rsidR="00B61E79" w:rsidRPr="00B61E79" w:rsidRDefault="00B61E79" w:rsidP="00B61E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lastRenderedPageBreak/>
        <w:t>Optical Density for collagen type I deposition after 48 hours exposure to allergens</w:t>
      </w:r>
      <w:bookmarkStart w:id="0" w:name="_GoBack"/>
      <w:bookmarkEnd w:id="0"/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40DFEAA5" wp14:editId="69398332">
            <wp:extent cx="5760720" cy="3774784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Pr="00B61E79" w:rsidRDefault="00B61E79" w:rsidP="00B61E7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</w:pPr>
      <w:r w:rsidRPr="00B61E79">
        <w:rPr>
          <w:rFonts w:ascii="Times New Roman" w:eastAsia="Times New Roman" w:hAnsi="Times New Roman" w:cs="Times New Roman"/>
          <w:color w:val="000000"/>
          <w:sz w:val="28"/>
          <w:szCs w:val="28"/>
          <w:lang w:val="en-US" w:eastAsia="de-CH"/>
        </w:rPr>
        <w:t>Optical Density for fibronectin deposition after 24 hours exposure to allergens</w:t>
      </w:r>
    </w:p>
    <w:p w:rsidR="00B61E79" w:rsidRDefault="00B61E79" w:rsidP="00656A93">
      <w:pPr>
        <w:spacing w:after="0" w:line="240" w:lineRule="auto"/>
        <w:rPr>
          <w:lang w:val="en-US"/>
        </w:rPr>
      </w:pPr>
    </w:p>
    <w:p w:rsidR="00B61E79" w:rsidRPr="00B61E79" w:rsidRDefault="00B61E79" w:rsidP="00656A93">
      <w:pPr>
        <w:spacing w:after="0" w:line="240" w:lineRule="auto"/>
        <w:rPr>
          <w:lang w:val="en-US"/>
        </w:rPr>
      </w:pPr>
      <w:r w:rsidRPr="00B61E79">
        <w:drawing>
          <wp:inline distT="0" distB="0" distL="0" distR="0" wp14:anchorId="42211CC5" wp14:editId="0B599B38">
            <wp:extent cx="5760720" cy="3995736"/>
            <wp:effectExtent l="0" t="0" r="0" b="508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95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1E79" w:rsidRPr="00B61E79" w:rsidSect="00106C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CD8"/>
    <w:rsid w:val="00106CD8"/>
    <w:rsid w:val="0013286D"/>
    <w:rsid w:val="00656A93"/>
    <w:rsid w:val="00B61E79"/>
    <w:rsid w:val="00D9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C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6C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6C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th, Michael</dc:creator>
  <cp:lastModifiedBy>Roth, Michael</cp:lastModifiedBy>
  <cp:revision>3</cp:revision>
  <dcterms:created xsi:type="dcterms:W3CDTF">2015-07-30T10:28:00Z</dcterms:created>
  <dcterms:modified xsi:type="dcterms:W3CDTF">2015-07-30T11:03:00Z</dcterms:modified>
</cp:coreProperties>
</file>